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6B388E" w14:textId="50DB0994" w:rsidR="001C3AE6" w:rsidRPr="00956DC8" w:rsidRDefault="00956DC8" w:rsidP="002249F4">
      <w:pPr>
        <w:spacing w:before="100" w:beforeAutospacing="1" w:after="100" w:afterAutospacing="1" w:line="480" w:lineRule="auto"/>
        <w:rPr>
          <w:b/>
          <w:bCs/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t>Additional file 1</w:t>
      </w:r>
    </w:p>
    <w:p w14:paraId="1C9D0499" w14:textId="59F67992" w:rsidR="002249F4" w:rsidRPr="00956DC8" w:rsidRDefault="00956DC8" w:rsidP="002249F4">
      <w:pPr>
        <w:spacing w:before="100" w:beforeAutospacing="1" w:after="100" w:afterAutospacing="1" w:line="480" w:lineRule="auto"/>
        <w:rPr>
          <w:color w:val="000000" w:themeColor="text1"/>
          <w:lang w:val="en-US"/>
        </w:rPr>
      </w:pPr>
      <w:r w:rsidRPr="00956DC8">
        <w:rPr>
          <w:b/>
          <w:color w:val="000000" w:themeColor="text1"/>
          <w:lang w:val="en-GB"/>
        </w:rPr>
        <w:t>T</w:t>
      </w:r>
      <w:r w:rsidR="002249F4" w:rsidRPr="00956DC8">
        <w:rPr>
          <w:b/>
          <w:color w:val="000000" w:themeColor="text1"/>
          <w:lang w:val="en-GB"/>
        </w:rPr>
        <w:t xml:space="preserve">able </w:t>
      </w:r>
      <w:r w:rsidRPr="00956DC8">
        <w:rPr>
          <w:b/>
          <w:color w:val="000000" w:themeColor="text1"/>
          <w:lang w:val="en-GB"/>
        </w:rPr>
        <w:t>S</w:t>
      </w:r>
      <w:r w:rsidR="00AB3858" w:rsidRPr="00956DC8">
        <w:rPr>
          <w:b/>
          <w:color w:val="000000" w:themeColor="text1"/>
          <w:lang w:val="en-GB"/>
        </w:rPr>
        <w:t>1</w:t>
      </w:r>
      <w:r w:rsidR="002249F4" w:rsidRPr="00956DC8">
        <w:rPr>
          <w:color w:val="000000" w:themeColor="text1"/>
          <w:lang w:val="en-GB"/>
        </w:rPr>
        <w:t xml:space="preserve"> </w:t>
      </w:r>
      <w:r w:rsidR="002249F4" w:rsidRPr="00956DC8">
        <w:rPr>
          <w:color w:val="000000" w:themeColor="text1"/>
          <w:lang w:val="en-US"/>
        </w:rPr>
        <w:t>Nutritional information of IV branched-chain amino-acids-free amino-acid formul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260"/>
      </w:tblGrid>
      <w:tr w:rsidR="002249F4" w:rsidRPr="00D0644D" w14:paraId="465ABFE1" w14:textId="77777777" w:rsidTr="00090B70">
        <w:tc>
          <w:tcPr>
            <w:tcW w:w="2122" w:type="dxa"/>
          </w:tcPr>
          <w:p w14:paraId="4EC6234B" w14:textId="77777777" w:rsidR="002249F4" w:rsidRPr="00D0644D" w:rsidRDefault="002249F4" w:rsidP="00090B70">
            <w:pPr>
              <w:spacing w:line="480" w:lineRule="auto"/>
              <w:rPr>
                <w:b/>
                <w:bCs/>
                <w:color w:val="000000" w:themeColor="text1"/>
                <w:lang w:val="en-GB"/>
              </w:rPr>
            </w:pPr>
            <w:r w:rsidRPr="00D0644D">
              <w:rPr>
                <w:b/>
                <w:bCs/>
                <w:color w:val="000000" w:themeColor="text1"/>
                <w:lang w:val="en-GB"/>
              </w:rPr>
              <w:t>Ingredients</w:t>
            </w:r>
          </w:p>
        </w:tc>
        <w:tc>
          <w:tcPr>
            <w:tcW w:w="3260" w:type="dxa"/>
          </w:tcPr>
          <w:p w14:paraId="2244D98D" w14:textId="77777777" w:rsidR="002249F4" w:rsidRPr="00D0644D" w:rsidRDefault="002249F4" w:rsidP="00090B70">
            <w:pPr>
              <w:spacing w:line="480" w:lineRule="auto"/>
              <w:rPr>
                <w:b/>
                <w:bCs/>
                <w:color w:val="000000" w:themeColor="text1"/>
                <w:lang w:val="en-GB"/>
              </w:rPr>
            </w:pPr>
            <w:r w:rsidRPr="00D0644D">
              <w:rPr>
                <w:b/>
                <w:bCs/>
                <w:color w:val="000000" w:themeColor="text1"/>
                <w:lang w:val="en-GB"/>
              </w:rPr>
              <w:t>Average content per 1000 mL</w:t>
            </w:r>
          </w:p>
        </w:tc>
      </w:tr>
      <w:tr w:rsidR="002249F4" w:rsidRPr="00D0644D" w14:paraId="1D4C201E" w14:textId="77777777" w:rsidTr="00090B70">
        <w:tc>
          <w:tcPr>
            <w:tcW w:w="2122" w:type="dxa"/>
          </w:tcPr>
          <w:p w14:paraId="227FE36C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Energy</w:t>
            </w:r>
          </w:p>
        </w:tc>
        <w:tc>
          <w:tcPr>
            <w:tcW w:w="3260" w:type="dxa"/>
          </w:tcPr>
          <w:p w14:paraId="1F44610E" w14:textId="29AD3C4B" w:rsidR="002249F4" w:rsidRPr="00D0644D" w:rsidRDefault="002249F4" w:rsidP="00967A4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 xml:space="preserve">200 </w:t>
            </w:r>
            <w:r w:rsidR="00967A40">
              <w:rPr>
                <w:color w:val="000000" w:themeColor="text1"/>
                <w:lang w:val="en-GB"/>
              </w:rPr>
              <w:t>k</w:t>
            </w:r>
            <w:r w:rsidR="00967A40" w:rsidRPr="00D0644D">
              <w:rPr>
                <w:color w:val="000000" w:themeColor="text1"/>
                <w:lang w:val="en-GB"/>
              </w:rPr>
              <w:t>cal</w:t>
            </w:r>
          </w:p>
        </w:tc>
      </w:tr>
      <w:tr w:rsidR="002249F4" w:rsidRPr="00D0644D" w14:paraId="528C3872" w14:textId="77777777" w:rsidTr="00090B70">
        <w:tc>
          <w:tcPr>
            <w:tcW w:w="2122" w:type="dxa"/>
          </w:tcPr>
          <w:p w14:paraId="0C78E410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Amino acids</w:t>
            </w:r>
          </w:p>
        </w:tc>
        <w:tc>
          <w:tcPr>
            <w:tcW w:w="3260" w:type="dxa"/>
          </w:tcPr>
          <w:p w14:paraId="14D1E007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52 g</w:t>
            </w:r>
          </w:p>
        </w:tc>
      </w:tr>
      <w:tr w:rsidR="002249F4" w:rsidRPr="00D0644D" w14:paraId="3F3AE5CD" w14:textId="77777777" w:rsidTr="00090B70">
        <w:tc>
          <w:tcPr>
            <w:tcW w:w="2122" w:type="dxa"/>
          </w:tcPr>
          <w:p w14:paraId="685E4753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Alanine</w:t>
            </w:r>
          </w:p>
        </w:tc>
        <w:tc>
          <w:tcPr>
            <w:tcW w:w="3260" w:type="dxa"/>
          </w:tcPr>
          <w:p w14:paraId="03E33A29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6.3 g</w:t>
            </w:r>
          </w:p>
        </w:tc>
      </w:tr>
      <w:tr w:rsidR="002249F4" w:rsidRPr="00D0644D" w14:paraId="708BEB16" w14:textId="77777777" w:rsidTr="00090B70">
        <w:tc>
          <w:tcPr>
            <w:tcW w:w="2122" w:type="dxa"/>
          </w:tcPr>
          <w:p w14:paraId="518EB812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Arginine</w:t>
            </w:r>
          </w:p>
        </w:tc>
        <w:tc>
          <w:tcPr>
            <w:tcW w:w="3260" w:type="dxa"/>
          </w:tcPr>
          <w:p w14:paraId="6B387922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4.1 g</w:t>
            </w:r>
          </w:p>
        </w:tc>
      </w:tr>
      <w:tr w:rsidR="002249F4" w:rsidRPr="00D0644D" w14:paraId="48B39BDD" w14:textId="77777777" w:rsidTr="00090B70">
        <w:tc>
          <w:tcPr>
            <w:tcW w:w="2122" w:type="dxa"/>
          </w:tcPr>
          <w:p w14:paraId="42C68DD3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Aspartic acid</w:t>
            </w:r>
          </w:p>
        </w:tc>
        <w:tc>
          <w:tcPr>
            <w:tcW w:w="3260" w:type="dxa"/>
          </w:tcPr>
          <w:p w14:paraId="563BA19B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4.1 g</w:t>
            </w:r>
          </w:p>
        </w:tc>
      </w:tr>
      <w:tr w:rsidR="002249F4" w:rsidRPr="00D0644D" w14:paraId="4D078E56" w14:textId="77777777" w:rsidTr="00090B70">
        <w:tc>
          <w:tcPr>
            <w:tcW w:w="2122" w:type="dxa"/>
          </w:tcPr>
          <w:p w14:paraId="2D6F3DFC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Cysteine</w:t>
            </w:r>
          </w:p>
        </w:tc>
        <w:tc>
          <w:tcPr>
            <w:tcW w:w="3260" w:type="dxa"/>
          </w:tcPr>
          <w:p w14:paraId="1FA9B814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1.0 g</w:t>
            </w:r>
          </w:p>
        </w:tc>
      </w:tr>
      <w:tr w:rsidR="002249F4" w:rsidRPr="00D0644D" w14:paraId="1CA06B0C" w14:textId="77777777" w:rsidTr="00090B70">
        <w:tc>
          <w:tcPr>
            <w:tcW w:w="2122" w:type="dxa"/>
          </w:tcPr>
          <w:p w14:paraId="35EC667D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Glutamic acid</w:t>
            </w:r>
          </w:p>
        </w:tc>
        <w:tc>
          <w:tcPr>
            <w:tcW w:w="3260" w:type="dxa"/>
          </w:tcPr>
          <w:p w14:paraId="49249CCE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7.1 g</w:t>
            </w:r>
          </w:p>
        </w:tc>
      </w:tr>
      <w:tr w:rsidR="002249F4" w:rsidRPr="00D0644D" w14:paraId="62E3FC36" w14:textId="77777777" w:rsidTr="00090B70">
        <w:tc>
          <w:tcPr>
            <w:tcW w:w="2122" w:type="dxa"/>
          </w:tcPr>
          <w:p w14:paraId="51376787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Glycine</w:t>
            </w:r>
          </w:p>
        </w:tc>
        <w:tc>
          <w:tcPr>
            <w:tcW w:w="3260" w:type="dxa"/>
          </w:tcPr>
          <w:p w14:paraId="558B7A69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2.1 g</w:t>
            </w:r>
          </w:p>
        </w:tc>
      </w:tr>
      <w:tr w:rsidR="002249F4" w:rsidRPr="00D0644D" w14:paraId="510E3A45" w14:textId="77777777" w:rsidTr="00090B70">
        <w:tc>
          <w:tcPr>
            <w:tcW w:w="2122" w:type="dxa"/>
          </w:tcPr>
          <w:p w14:paraId="5F4F9D4D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Histidine</w:t>
            </w:r>
          </w:p>
        </w:tc>
        <w:tc>
          <w:tcPr>
            <w:tcW w:w="3260" w:type="dxa"/>
          </w:tcPr>
          <w:p w14:paraId="0C526C37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2.1 g</w:t>
            </w:r>
          </w:p>
        </w:tc>
      </w:tr>
      <w:tr w:rsidR="002249F4" w:rsidRPr="00D0644D" w14:paraId="2660198F" w14:textId="77777777" w:rsidTr="00090B70">
        <w:tc>
          <w:tcPr>
            <w:tcW w:w="2122" w:type="dxa"/>
          </w:tcPr>
          <w:p w14:paraId="29DE3D10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Lysine</w:t>
            </w:r>
          </w:p>
        </w:tc>
        <w:tc>
          <w:tcPr>
            <w:tcW w:w="3260" w:type="dxa"/>
          </w:tcPr>
          <w:p w14:paraId="4DD95A0A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5.6 g</w:t>
            </w:r>
          </w:p>
        </w:tc>
      </w:tr>
      <w:tr w:rsidR="002249F4" w:rsidRPr="00D0644D" w14:paraId="2BC9E316" w14:textId="77777777" w:rsidTr="00090B70">
        <w:tc>
          <w:tcPr>
            <w:tcW w:w="2122" w:type="dxa"/>
          </w:tcPr>
          <w:p w14:paraId="4FC15A51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Methionine</w:t>
            </w:r>
          </w:p>
        </w:tc>
        <w:tc>
          <w:tcPr>
            <w:tcW w:w="3260" w:type="dxa"/>
          </w:tcPr>
          <w:p w14:paraId="47B2A752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1.3 g</w:t>
            </w:r>
          </w:p>
        </w:tc>
      </w:tr>
      <w:tr w:rsidR="002249F4" w:rsidRPr="00D0644D" w14:paraId="39A09440" w14:textId="77777777" w:rsidTr="00090B70">
        <w:tc>
          <w:tcPr>
            <w:tcW w:w="2122" w:type="dxa"/>
          </w:tcPr>
          <w:p w14:paraId="7B1984DA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Phenylalanine</w:t>
            </w:r>
          </w:p>
        </w:tc>
        <w:tc>
          <w:tcPr>
            <w:tcW w:w="3260" w:type="dxa"/>
          </w:tcPr>
          <w:p w14:paraId="1D0A9270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2.7 g</w:t>
            </w:r>
          </w:p>
        </w:tc>
      </w:tr>
      <w:tr w:rsidR="002249F4" w:rsidRPr="00D0644D" w14:paraId="57C9908A" w14:textId="77777777" w:rsidTr="00090B70">
        <w:tc>
          <w:tcPr>
            <w:tcW w:w="2122" w:type="dxa"/>
          </w:tcPr>
          <w:p w14:paraId="6064329D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Proline</w:t>
            </w:r>
          </w:p>
        </w:tc>
        <w:tc>
          <w:tcPr>
            <w:tcW w:w="3260" w:type="dxa"/>
          </w:tcPr>
          <w:p w14:paraId="7EF6A94B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5.6 g</w:t>
            </w:r>
          </w:p>
        </w:tc>
      </w:tr>
      <w:tr w:rsidR="002249F4" w:rsidRPr="00D0644D" w14:paraId="48915F63" w14:textId="77777777" w:rsidTr="00090B70">
        <w:tc>
          <w:tcPr>
            <w:tcW w:w="2122" w:type="dxa"/>
          </w:tcPr>
          <w:p w14:paraId="6ABAE65B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Serine</w:t>
            </w:r>
          </w:p>
        </w:tc>
        <w:tc>
          <w:tcPr>
            <w:tcW w:w="3260" w:type="dxa"/>
          </w:tcPr>
          <w:p w14:paraId="1F24244D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3.8 g</w:t>
            </w:r>
          </w:p>
        </w:tc>
      </w:tr>
      <w:tr w:rsidR="002249F4" w:rsidRPr="00D0644D" w14:paraId="33E0F090" w14:textId="77777777" w:rsidTr="00090B70">
        <w:tc>
          <w:tcPr>
            <w:tcW w:w="2122" w:type="dxa"/>
          </w:tcPr>
          <w:p w14:paraId="0C052266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Taurine</w:t>
            </w:r>
          </w:p>
        </w:tc>
        <w:tc>
          <w:tcPr>
            <w:tcW w:w="3260" w:type="dxa"/>
          </w:tcPr>
          <w:p w14:paraId="3C0556D5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0.3 g</w:t>
            </w:r>
          </w:p>
        </w:tc>
      </w:tr>
      <w:tr w:rsidR="002249F4" w:rsidRPr="00D0644D" w14:paraId="36040935" w14:textId="77777777" w:rsidTr="00090B70">
        <w:tc>
          <w:tcPr>
            <w:tcW w:w="2122" w:type="dxa"/>
          </w:tcPr>
          <w:p w14:paraId="57798D37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Threonine</w:t>
            </w:r>
          </w:p>
        </w:tc>
        <w:tc>
          <w:tcPr>
            <w:tcW w:w="3260" w:type="dxa"/>
          </w:tcPr>
          <w:p w14:paraId="6D2B6D11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3.6 g</w:t>
            </w:r>
          </w:p>
        </w:tc>
      </w:tr>
      <w:tr w:rsidR="002249F4" w:rsidRPr="00D0644D" w14:paraId="12995C26" w14:textId="77777777" w:rsidTr="00090B70">
        <w:tc>
          <w:tcPr>
            <w:tcW w:w="2122" w:type="dxa"/>
          </w:tcPr>
          <w:p w14:paraId="53E1FC9C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Tryptophan</w:t>
            </w:r>
          </w:p>
        </w:tc>
        <w:tc>
          <w:tcPr>
            <w:tcW w:w="3260" w:type="dxa"/>
          </w:tcPr>
          <w:p w14:paraId="1FA4DC05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1.4 g</w:t>
            </w:r>
          </w:p>
        </w:tc>
      </w:tr>
      <w:tr w:rsidR="002249F4" w:rsidRPr="00D0644D" w14:paraId="09EA878D" w14:textId="77777777" w:rsidTr="00090B70">
        <w:tc>
          <w:tcPr>
            <w:tcW w:w="2122" w:type="dxa"/>
          </w:tcPr>
          <w:p w14:paraId="2070D75A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Tyrosine</w:t>
            </w:r>
          </w:p>
        </w:tc>
        <w:tc>
          <w:tcPr>
            <w:tcW w:w="3260" w:type="dxa"/>
          </w:tcPr>
          <w:p w14:paraId="24025E5B" w14:textId="77777777" w:rsidR="002249F4" w:rsidRPr="00D0644D" w:rsidRDefault="002249F4" w:rsidP="00090B70">
            <w:pPr>
              <w:pStyle w:val="NormalWeb"/>
              <w:spacing w:line="480" w:lineRule="auto"/>
              <w:rPr>
                <w:color w:val="000000" w:themeColor="text1"/>
                <w:lang w:val="en-GB"/>
              </w:rPr>
            </w:pPr>
            <w:r w:rsidRPr="00D0644D">
              <w:rPr>
                <w:color w:val="000000" w:themeColor="text1"/>
                <w:lang w:val="en-GB"/>
              </w:rPr>
              <w:t>0.5 g</w:t>
            </w:r>
          </w:p>
        </w:tc>
      </w:tr>
    </w:tbl>
    <w:p w14:paraId="2687475F" w14:textId="77777777" w:rsidR="002249F4" w:rsidRPr="007E6AC8" w:rsidRDefault="002249F4" w:rsidP="002249F4">
      <w:pPr>
        <w:shd w:val="clear" w:color="auto" w:fill="FFFFFF"/>
        <w:spacing w:line="480" w:lineRule="auto"/>
        <w:rPr>
          <w:color w:val="000000" w:themeColor="text1"/>
          <w:lang w:val="en-GB"/>
        </w:rPr>
      </w:pPr>
      <w:r w:rsidRPr="007E6AC8">
        <w:rPr>
          <w:color w:val="000000" w:themeColor="text1"/>
          <w:lang w:val="en-GB"/>
        </w:rPr>
        <w:t xml:space="preserve">Excipients: acetic acid or sodium hydroxide for pH adjustment, water for injection. </w:t>
      </w:r>
    </w:p>
    <w:p w14:paraId="2EC9C015" w14:textId="739B4CE0" w:rsidR="002249F4" w:rsidRDefault="002249F4" w:rsidP="002249F4">
      <w:pPr>
        <w:shd w:val="clear" w:color="auto" w:fill="FFFFFF"/>
        <w:spacing w:line="480" w:lineRule="auto"/>
        <w:rPr>
          <w:color w:val="000000" w:themeColor="text1"/>
          <w:lang w:val="en-GB"/>
        </w:rPr>
      </w:pPr>
      <w:r w:rsidRPr="007E6AC8">
        <w:rPr>
          <w:color w:val="000000" w:themeColor="text1"/>
          <w:lang w:val="en-GB"/>
        </w:rPr>
        <w:t xml:space="preserve">Amino acid concentration: 52 g/L; pH: 5.2; caloric content: 200 kcal/L and </w:t>
      </w:r>
      <w:proofErr w:type="spellStart"/>
      <w:r w:rsidRPr="007E6AC8">
        <w:rPr>
          <w:color w:val="000000" w:themeColor="text1"/>
          <w:lang w:val="en-GB"/>
        </w:rPr>
        <w:t>osmolarity</w:t>
      </w:r>
      <w:proofErr w:type="spellEnd"/>
      <w:r w:rsidRPr="007E6AC8">
        <w:rPr>
          <w:color w:val="000000" w:themeColor="text1"/>
          <w:lang w:val="en-GB"/>
        </w:rPr>
        <w:t xml:space="preserve">: 390 </w:t>
      </w:r>
      <w:proofErr w:type="spellStart"/>
      <w:r w:rsidRPr="007E6AC8">
        <w:rPr>
          <w:color w:val="000000" w:themeColor="text1"/>
          <w:lang w:val="en-GB"/>
        </w:rPr>
        <w:t>mOsmol</w:t>
      </w:r>
      <w:proofErr w:type="spellEnd"/>
      <w:r w:rsidRPr="007E6AC8">
        <w:rPr>
          <w:color w:val="000000" w:themeColor="text1"/>
          <w:lang w:val="en-GB"/>
        </w:rPr>
        <w:t xml:space="preserve">/L. </w:t>
      </w:r>
    </w:p>
    <w:p w14:paraId="482A0D55" w14:textId="17726EBA" w:rsidR="001C3AE6" w:rsidRPr="00956DC8" w:rsidRDefault="00956DC8" w:rsidP="002249F4">
      <w:pPr>
        <w:shd w:val="clear" w:color="auto" w:fill="FFFFFF"/>
        <w:spacing w:line="480" w:lineRule="auto"/>
        <w:rPr>
          <w:color w:val="000000" w:themeColor="text1"/>
          <w:lang w:val="en-GB"/>
        </w:rPr>
      </w:pPr>
      <w:r w:rsidRPr="00956DC8">
        <w:rPr>
          <w:b/>
          <w:color w:val="000000" w:themeColor="text1"/>
          <w:lang w:val="en-GB"/>
        </w:rPr>
        <w:lastRenderedPageBreak/>
        <w:t>T</w:t>
      </w:r>
      <w:r w:rsidR="001C3AE6" w:rsidRPr="00956DC8">
        <w:rPr>
          <w:b/>
          <w:color w:val="000000" w:themeColor="text1"/>
          <w:lang w:val="en-GB"/>
        </w:rPr>
        <w:t xml:space="preserve">able </w:t>
      </w:r>
      <w:r w:rsidRPr="00956DC8">
        <w:rPr>
          <w:b/>
          <w:color w:val="000000" w:themeColor="text1"/>
          <w:lang w:val="en-GB"/>
        </w:rPr>
        <w:t>S</w:t>
      </w:r>
      <w:r w:rsidR="00AB3858" w:rsidRPr="00956DC8">
        <w:rPr>
          <w:b/>
          <w:color w:val="000000" w:themeColor="text1"/>
          <w:lang w:val="en-GB"/>
        </w:rPr>
        <w:t>2</w:t>
      </w:r>
      <w:r w:rsidR="00DC5AD9" w:rsidRPr="00956DC8">
        <w:rPr>
          <w:color w:val="000000" w:themeColor="text1"/>
          <w:lang w:val="en-GB"/>
        </w:rPr>
        <w:t xml:space="preserve"> Adverse events or reasons for discontinu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740DC3" w:rsidRPr="00740DC3" w14:paraId="47305381" w14:textId="77777777" w:rsidTr="00BB104D">
        <w:tc>
          <w:tcPr>
            <w:tcW w:w="4505" w:type="dxa"/>
          </w:tcPr>
          <w:p w14:paraId="66E4946E" w14:textId="77777777" w:rsidR="001C3AE6" w:rsidRPr="00740DC3" w:rsidRDefault="001C3AE6" w:rsidP="00BB104D">
            <w:pPr>
              <w:spacing w:line="480" w:lineRule="auto"/>
              <w:rPr>
                <w:b/>
                <w:bCs/>
                <w:color w:val="000000" w:themeColor="text1"/>
                <w:lang w:val="en-GB"/>
              </w:rPr>
            </w:pPr>
            <w:r w:rsidRPr="00740DC3">
              <w:rPr>
                <w:b/>
                <w:bCs/>
                <w:color w:val="000000" w:themeColor="text1"/>
                <w:lang w:val="en-GB"/>
              </w:rPr>
              <w:t>Episode discontinuation or adverse event</w:t>
            </w:r>
          </w:p>
        </w:tc>
        <w:tc>
          <w:tcPr>
            <w:tcW w:w="4505" w:type="dxa"/>
          </w:tcPr>
          <w:p w14:paraId="6A1F208B" w14:textId="77777777" w:rsidR="001C3AE6" w:rsidRPr="00740DC3" w:rsidRDefault="001C3AE6" w:rsidP="00BB104D">
            <w:pPr>
              <w:spacing w:line="480" w:lineRule="auto"/>
              <w:rPr>
                <w:b/>
                <w:bCs/>
                <w:color w:val="000000" w:themeColor="text1"/>
                <w:lang w:val="en-GB"/>
              </w:rPr>
            </w:pPr>
            <w:r w:rsidRPr="00740DC3">
              <w:rPr>
                <w:b/>
                <w:bCs/>
                <w:color w:val="000000" w:themeColor="text1"/>
                <w:lang w:val="en-GB"/>
              </w:rPr>
              <w:t>Reason given</w:t>
            </w:r>
          </w:p>
        </w:tc>
      </w:tr>
      <w:tr w:rsidR="00740DC3" w:rsidRPr="00740DC3" w14:paraId="73C59145" w14:textId="77777777" w:rsidTr="00BB104D">
        <w:tc>
          <w:tcPr>
            <w:tcW w:w="4505" w:type="dxa"/>
          </w:tcPr>
          <w:p w14:paraId="240061FE" w14:textId="77777777" w:rsidR="001C3AE6" w:rsidRPr="00740DC3" w:rsidRDefault="001C3AE6" w:rsidP="00BB104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740DC3">
              <w:rPr>
                <w:color w:val="000000" w:themeColor="text1"/>
                <w:lang w:val="en-GB"/>
              </w:rPr>
              <w:t>Discontinuation of perfusion in adult</w:t>
            </w:r>
          </w:p>
        </w:tc>
        <w:tc>
          <w:tcPr>
            <w:tcW w:w="4505" w:type="dxa"/>
          </w:tcPr>
          <w:p w14:paraId="3DBC16DA" w14:textId="77777777" w:rsidR="001C3AE6" w:rsidRPr="00740DC3" w:rsidRDefault="001C3AE6" w:rsidP="00BB104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740DC3">
              <w:rPr>
                <w:color w:val="000000" w:themeColor="text1"/>
                <w:lang w:val="en-GB"/>
              </w:rPr>
              <w:t>Discharge contrary to physician’s agreement</w:t>
            </w:r>
          </w:p>
        </w:tc>
      </w:tr>
      <w:tr w:rsidR="00740DC3" w:rsidRPr="00740DC3" w14:paraId="46765960" w14:textId="77777777" w:rsidTr="00BB104D">
        <w:tc>
          <w:tcPr>
            <w:tcW w:w="4505" w:type="dxa"/>
          </w:tcPr>
          <w:p w14:paraId="7D62E95E" w14:textId="77777777" w:rsidR="001C3AE6" w:rsidRPr="00740DC3" w:rsidRDefault="001C3AE6" w:rsidP="00BB104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740DC3">
              <w:rPr>
                <w:color w:val="000000" w:themeColor="text1"/>
                <w:lang w:val="en-GB"/>
              </w:rPr>
              <w:t>Discontinuation of perfusion in adult</w:t>
            </w:r>
          </w:p>
        </w:tc>
        <w:tc>
          <w:tcPr>
            <w:tcW w:w="4505" w:type="dxa"/>
          </w:tcPr>
          <w:p w14:paraId="569FAB2A" w14:textId="77777777" w:rsidR="001C3AE6" w:rsidRPr="00740DC3" w:rsidRDefault="001C3AE6" w:rsidP="00BB104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740DC3">
              <w:rPr>
                <w:color w:val="000000" w:themeColor="text1"/>
                <w:lang w:val="en-GB"/>
              </w:rPr>
              <w:t>Discharge contrary to physician’s agreement</w:t>
            </w:r>
          </w:p>
        </w:tc>
      </w:tr>
      <w:tr w:rsidR="00740DC3" w:rsidRPr="00740DC3" w14:paraId="10F411AD" w14:textId="77777777" w:rsidTr="00BB104D">
        <w:tc>
          <w:tcPr>
            <w:tcW w:w="4505" w:type="dxa"/>
          </w:tcPr>
          <w:p w14:paraId="454FA006" w14:textId="77777777" w:rsidR="001C3AE6" w:rsidRPr="00740DC3" w:rsidRDefault="001C3AE6" w:rsidP="00BB104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740DC3">
              <w:rPr>
                <w:color w:val="000000" w:themeColor="text1"/>
                <w:lang w:val="en-GB"/>
              </w:rPr>
              <w:t>Discontinuation of perfusion in adult</w:t>
            </w:r>
          </w:p>
        </w:tc>
        <w:tc>
          <w:tcPr>
            <w:tcW w:w="4505" w:type="dxa"/>
          </w:tcPr>
          <w:p w14:paraId="1ABAF274" w14:textId="77777777" w:rsidR="001C3AE6" w:rsidRPr="00740DC3" w:rsidRDefault="001C3AE6" w:rsidP="00BB104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740DC3">
              <w:rPr>
                <w:color w:val="000000" w:themeColor="text1"/>
                <w:lang w:val="en-GB"/>
              </w:rPr>
              <w:t>Replacement with central catheter</w:t>
            </w:r>
          </w:p>
        </w:tc>
      </w:tr>
      <w:tr w:rsidR="00740DC3" w:rsidRPr="00740DC3" w14:paraId="7CB62AB3" w14:textId="77777777" w:rsidTr="00BB104D">
        <w:tc>
          <w:tcPr>
            <w:tcW w:w="4505" w:type="dxa"/>
          </w:tcPr>
          <w:p w14:paraId="7E56E2E6" w14:textId="77777777" w:rsidR="001C3AE6" w:rsidRPr="00740DC3" w:rsidRDefault="001C3AE6" w:rsidP="00BB104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740DC3">
              <w:rPr>
                <w:color w:val="000000" w:themeColor="text1"/>
                <w:lang w:val="en-GB"/>
              </w:rPr>
              <w:t>Worsening of general condition leading to death in adult</w:t>
            </w:r>
          </w:p>
        </w:tc>
        <w:tc>
          <w:tcPr>
            <w:tcW w:w="4505" w:type="dxa"/>
          </w:tcPr>
          <w:p w14:paraId="664B9594" w14:textId="77777777" w:rsidR="001C3AE6" w:rsidRPr="00740DC3" w:rsidRDefault="001C3AE6" w:rsidP="00BB104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740DC3">
              <w:rPr>
                <w:color w:val="000000" w:themeColor="text1"/>
                <w:lang w:val="en-GB"/>
              </w:rPr>
              <w:t>Death of patient not considered related to the use of IV BCAA-free solution. This death has been reported previously</w:t>
            </w:r>
            <w:r w:rsidRPr="00740DC3">
              <w:rPr>
                <w:color w:val="000000" w:themeColor="text1"/>
                <w:vertAlign w:val="superscript"/>
                <w:lang w:val="en-GB"/>
              </w:rPr>
              <w:t>16</w:t>
            </w:r>
          </w:p>
        </w:tc>
      </w:tr>
      <w:tr w:rsidR="00740DC3" w:rsidRPr="00740DC3" w14:paraId="2D94A41F" w14:textId="77777777" w:rsidTr="00BB104D">
        <w:tc>
          <w:tcPr>
            <w:tcW w:w="4505" w:type="dxa"/>
          </w:tcPr>
          <w:p w14:paraId="7391105B" w14:textId="77777777" w:rsidR="001C3AE6" w:rsidRPr="00740DC3" w:rsidRDefault="001C3AE6" w:rsidP="00BB104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740DC3">
              <w:rPr>
                <w:color w:val="000000" w:themeColor="text1"/>
                <w:lang w:val="en-GB"/>
              </w:rPr>
              <w:t>Sepsis in adult</w:t>
            </w:r>
          </w:p>
        </w:tc>
        <w:tc>
          <w:tcPr>
            <w:tcW w:w="4505" w:type="dxa"/>
          </w:tcPr>
          <w:p w14:paraId="1F2D72AA" w14:textId="77777777" w:rsidR="001C3AE6" w:rsidRPr="00740DC3" w:rsidRDefault="001C3AE6" w:rsidP="00BB104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740DC3">
              <w:rPr>
                <w:color w:val="000000" w:themeColor="text1"/>
                <w:lang w:val="en-GB"/>
              </w:rPr>
              <w:t>Sepsis occurred after the decompensation episode resolution and transfer to the Cardiology ward</w:t>
            </w:r>
          </w:p>
        </w:tc>
      </w:tr>
      <w:tr w:rsidR="00740DC3" w:rsidRPr="00740DC3" w14:paraId="7DF4F2A5" w14:textId="77777777" w:rsidTr="00BB104D">
        <w:tc>
          <w:tcPr>
            <w:tcW w:w="4505" w:type="dxa"/>
          </w:tcPr>
          <w:p w14:paraId="3A69143A" w14:textId="77777777" w:rsidR="001C3AE6" w:rsidRPr="00740DC3" w:rsidRDefault="001C3AE6" w:rsidP="00BB104D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740DC3">
              <w:rPr>
                <w:color w:val="000000" w:themeColor="text1"/>
                <w:lang w:val="en-GB"/>
              </w:rPr>
              <w:t>Worsening of neurological symptoms in child younger than 1 year old</w:t>
            </w:r>
          </w:p>
        </w:tc>
        <w:tc>
          <w:tcPr>
            <w:tcW w:w="4505" w:type="dxa"/>
          </w:tcPr>
          <w:p w14:paraId="6C39BC2D" w14:textId="77777777" w:rsidR="001C3AE6" w:rsidRPr="00740DC3" w:rsidRDefault="001C3AE6" w:rsidP="00BB104D">
            <w:pPr>
              <w:pStyle w:val="NormalWeb"/>
              <w:shd w:val="clear" w:color="auto" w:fill="FFFFFF" w:themeFill="background1"/>
              <w:spacing w:before="0" w:beforeAutospacing="0" w:after="0" w:afterAutospacing="0" w:line="480" w:lineRule="auto"/>
              <w:jc w:val="both"/>
              <w:rPr>
                <w:color w:val="000000" w:themeColor="text1"/>
                <w:lang w:val="en-GB"/>
              </w:rPr>
            </w:pPr>
            <w:r w:rsidRPr="00740DC3">
              <w:rPr>
                <w:color w:val="000000" w:themeColor="text1"/>
                <w:lang w:val="en-GB"/>
              </w:rPr>
              <w:t>Worsening of neurological symptoms after normalisation of leucine concentrations</w:t>
            </w:r>
          </w:p>
        </w:tc>
      </w:tr>
    </w:tbl>
    <w:p w14:paraId="0CDAC4CB" w14:textId="77777777" w:rsidR="002249F4" w:rsidRPr="00740DC3" w:rsidRDefault="002249F4" w:rsidP="002249F4">
      <w:pPr>
        <w:shd w:val="clear" w:color="auto" w:fill="FFFFFF"/>
        <w:spacing w:line="480" w:lineRule="auto"/>
        <w:rPr>
          <w:color w:val="000000" w:themeColor="text1"/>
          <w:lang w:val="en-GB"/>
        </w:rPr>
      </w:pPr>
      <w:bookmarkStart w:id="0" w:name="_GoBack"/>
      <w:bookmarkEnd w:id="0"/>
    </w:p>
    <w:sectPr w:rsidR="002249F4" w:rsidRPr="00740DC3" w:rsidSect="00404D98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4DE2C3" w14:textId="77777777" w:rsidR="00F579B2" w:rsidRDefault="00F579B2" w:rsidP="00C3712B">
      <w:r>
        <w:separator/>
      </w:r>
    </w:p>
  </w:endnote>
  <w:endnote w:type="continuationSeparator" w:id="0">
    <w:p w14:paraId="76522767" w14:textId="77777777" w:rsidR="00F579B2" w:rsidRDefault="00F579B2" w:rsidP="00C37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454157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1F3835" w14:textId="77777777" w:rsidR="00A72740" w:rsidRDefault="00C3712B" w:rsidP="00CA53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2249F4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BBECB3" w14:textId="77777777" w:rsidR="00A72740" w:rsidRDefault="00A4241A" w:rsidP="00A7274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627061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AC9D18" w14:textId="77777777" w:rsidR="00A72740" w:rsidRDefault="00C3712B" w:rsidP="00CA53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2249F4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4241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13824E" w14:textId="77777777" w:rsidR="00A72740" w:rsidRDefault="00A4241A" w:rsidP="00A727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65EFB4" w14:textId="77777777" w:rsidR="00F579B2" w:rsidRDefault="00F579B2" w:rsidP="00C3712B">
      <w:r>
        <w:separator/>
      </w:r>
    </w:p>
  </w:footnote>
  <w:footnote w:type="continuationSeparator" w:id="0">
    <w:p w14:paraId="36775EDE" w14:textId="77777777" w:rsidR="00F579B2" w:rsidRDefault="00F579B2" w:rsidP="00C371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9F4"/>
    <w:rsid w:val="00002D6F"/>
    <w:rsid w:val="00005E3B"/>
    <w:rsid w:val="00011E8C"/>
    <w:rsid w:val="00013CE1"/>
    <w:rsid w:val="00017335"/>
    <w:rsid w:val="00022A38"/>
    <w:rsid w:val="000249BD"/>
    <w:rsid w:val="00026EE1"/>
    <w:rsid w:val="0002799A"/>
    <w:rsid w:val="000511D1"/>
    <w:rsid w:val="000523BE"/>
    <w:rsid w:val="0006076F"/>
    <w:rsid w:val="000722C0"/>
    <w:rsid w:val="0008326B"/>
    <w:rsid w:val="000947B2"/>
    <w:rsid w:val="000965FE"/>
    <w:rsid w:val="000A68FF"/>
    <w:rsid w:val="000B4F20"/>
    <w:rsid w:val="000C2A7C"/>
    <w:rsid w:val="000C4E13"/>
    <w:rsid w:val="000C5B85"/>
    <w:rsid w:val="000D209F"/>
    <w:rsid w:val="000D426D"/>
    <w:rsid w:val="000E06B4"/>
    <w:rsid w:val="000F69EB"/>
    <w:rsid w:val="00105D76"/>
    <w:rsid w:val="0011528B"/>
    <w:rsid w:val="001244D3"/>
    <w:rsid w:val="00140F8A"/>
    <w:rsid w:val="00141F5D"/>
    <w:rsid w:val="001668D5"/>
    <w:rsid w:val="00171030"/>
    <w:rsid w:val="00171458"/>
    <w:rsid w:val="00172D45"/>
    <w:rsid w:val="00174802"/>
    <w:rsid w:val="00175511"/>
    <w:rsid w:val="00181210"/>
    <w:rsid w:val="001861CA"/>
    <w:rsid w:val="001910A8"/>
    <w:rsid w:val="00193280"/>
    <w:rsid w:val="001B3FFB"/>
    <w:rsid w:val="001C3AE6"/>
    <w:rsid w:val="001D1119"/>
    <w:rsid w:val="001D6604"/>
    <w:rsid w:val="001E5B06"/>
    <w:rsid w:val="001F5517"/>
    <w:rsid w:val="002249F4"/>
    <w:rsid w:val="002273BE"/>
    <w:rsid w:val="002377A7"/>
    <w:rsid w:val="0025084A"/>
    <w:rsid w:val="0026321E"/>
    <w:rsid w:val="00263C0A"/>
    <w:rsid w:val="00273A85"/>
    <w:rsid w:val="002841C6"/>
    <w:rsid w:val="00292617"/>
    <w:rsid w:val="00295CB0"/>
    <w:rsid w:val="002A6847"/>
    <w:rsid w:val="002A778C"/>
    <w:rsid w:val="002A7EC3"/>
    <w:rsid w:val="002B1881"/>
    <w:rsid w:val="002B3C7F"/>
    <w:rsid w:val="002B4367"/>
    <w:rsid w:val="002C73CF"/>
    <w:rsid w:val="002F0953"/>
    <w:rsid w:val="003071F7"/>
    <w:rsid w:val="0031367B"/>
    <w:rsid w:val="00332F93"/>
    <w:rsid w:val="00366FA8"/>
    <w:rsid w:val="003673FC"/>
    <w:rsid w:val="00370AE8"/>
    <w:rsid w:val="00374519"/>
    <w:rsid w:val="00385714"/>
    <w:rsid w:val="003B0A45"/>
    <w:rsid w:val="003B4347"/>
    <w:rsid w:val="003C05AE"/>
    <w:rsid w:val="003D4445"/>
    <w:rsid w:val="003E66A7"/>
    <w:rsid w:val="003F5047"/>
    <w:rsid w:val="003F75AE"/>
    <w:rsid w:val="00404D98"/>
    <w:rsid w:val="00414F14"/>
    <w:rsid w:val="0041591F"/>
    <w:rsid w:val="00424AA7"/>
    <w:rsid w:val="00455B43"/>
    <w:rsid w:val="00463D95"/>
    <w:rsid w:val="0046644D"/>
    <w:rsid w:val="00472816"/>
    <w:rsid w:val="004756DC"/>
    <w:rsid w:val="00485009"/>
    <w:rsid w:val="00486051"/>
    <w:rsid w:val="004A6EE1"/>
    <w:rsid w:val="004D0973"/>
    <w:rsid w:val="004D1215"/>
    <w:rsid w:val="004E672D"/>
    <w:rsid w:val="00502FFD"/>
    <w:rsid w:val="00513708"/>
    <w:rsid w:val="0051488C"/>
    <w:rsid w:val="0052423B"/>
    <w:rsid w:val="005242B7"/>
    <w:rsid w:val="0053227E"/>
    <w:rsid w:val="00546378"/>
    <w:rsid w:val="0055424F"/>
    <w:rsid w:val="00556AD8"/>
    <w:rsid w:val="00560BDF"/>
    <w:rsid w:val="00562270"/>
    <w:rsid w:val="005743EF"/>
    <w:rsid w:val="00582ADF"/>
    <w:rsid w:val="00585425"/>
    <w:rsid w:val="005902D6"/>
    <w:rsid w:val="00590631"/>
    <w:rsid w:val="00590B95"/>
    <w:rsid w:val="005A4731"/>
    <w:rsid w:val="005B04FA"/>
    <w:rsid w:val="005B3CEA"/>
    <w:rsid w:val="005B4792"/>
    <w:rsid w:val="005E575F"/>
    <w:rsid w:val="005F476D"/>
    <w:rsid w:val="0061033D"/>
    <w:rsid w:val="006110FA"/>
    <w:rsid w:val="00616D84"/>
    <w:rsid w:val="00617668"/>
    <w:rsid w:val="00655988"/>
    <w:rsid w:val="00657DFC"/>
    <w:rsid w:val="006622C6"/>
    <w:rsid w:val="00664B13"/>
    <w:rsid w:val="0067647B"/>
    <w:rsid w:val="006A0BF4"/>
    <w:rsid w:val="006A439B"/>
    <w:rsid w:val="006C07A9"/>
    <w:rsid w:val="006C289F"/>
    <w:rsid w:val="006C68E4"/>
    <w:rsid w:val="006D5443"/>
    <w:rsid w:val="006E2429"/>
    <w:rsid w:val="006F50AB"/>
    <w:rsid w:val="006F78C8"/>
    <w:rsid w:val="00700A1F"/>
    <w:rsid w:val="00702671"/>
    <w:rsid w:val="00724C60"/>
    <w:rsid w:val="00730874"/>
    <w:rsid w:val="007317D2"/>
    <w:rsid w:val="00740DC3"/>
    <w:rsid w:val="00773B6A"/>
    <w:rsid w:val="007750D9"/>
    <w:rsid w:val="007815CA"/>
    <w:rsid w:val="00785BDA"/>
    <w:rsid w:val="00791187"/>
    <w:rsid w:val="007913BA"/>
    <w:rsid w:val="007A122D"/>
    <w:rsid w:val="007F6B48"/>
    <w:rsid w:val="00802CC9"/>
    <w:rsid w:val="00802ED4"/>
    <w:rsid w:val="008163B7"/>
    <w:rsid w:val="008202AB"/>
    <w:rsid w:val="00835A8C"/>
    <w:rsid w:val="00861B33"/>
    <w:rsid w:val="00861EE1"/>
    <w:rsid w:val="00865E8A"/>
    <w:rsid w:val="00883BC2"/>
    <w:rsid w:val="00891478"/>
    <w:rsid w:val="0089361E"/>
    <w:rsid w:val="008A5E29"/>
    <w:rsid w:val="008C3E97"/>
    <w:rsid w:val="008D4F53"/>
    <w:rsid w:val="008E22BA"/>
    <w:rsid w:val="008F00F7"/>
    <w:rsid w:val="008F2FB8"/>
    <w:rsid w:val="00907DD6"/>
    <w:rsid w:val="0092156D"/>
    <w:rsid w:val="00931EFF"/>
    <w:rsid w:val="0093474A"/>
    <w:rsid w:val="00956DC8"/>
    <w:rsid w:val="00967A40"/>
    <w:rsid w:val="009714B9"/>
    <w:rsid w:val="00975F9C"/>
    <w:rsid w:val="00984232"/>
    <w:rsid w:val="009B3B60"/>
    <w:rsid w:val="009C3A57"/>
    <w:rsid w:val="009C5F65"/>
    <w:rsid w:val="009E0C7D"/>
    <w:rsid w:val="009E3893"/>
    <w:rsid w:val="00A07006"/>
    <w:rsid w:val="00A1116A"/>
    <w:rsid w:val="00A23014"/>
    <w:rsid w:val="00A40CAA"/>
    <w:rsid w:val="00A4241A"/>
    <w:rsid w:val="00A50D6C"/>
    <w:rsid w:val="00A51956"/>
    <w:rsid w:val="00A60DE4"/>
    <w:rsid w:val="00A662FB"/>
    <w:rsid w:val="00A86E07"/>
    <w:rsid w:val="00A87944"/>
    <w:rsid w:val="00AA71BF"/>
    <w:rsid w:val="00AB3858"/>
    <w:rsid w:val="00AB40FD"/>
    <w:rsid w:val="00AC27E9"/>
    <w:rsid w:val="00AC31CE"/>
    <w:rsid w:val="00AE3ECD"/>
    <w:rsid w:val="00AE5415"/>
    <w:rsid w:val="00B167C4"/>
    <w:rsid w:val="00B37EBD"/>
    <w:rsid w:val="00B5524C"/>
    <w:rsid w:val="00B748E8"/>
    <w:rsid w:val="00B835C3"/>
    <w:rsid w:val="00B9424B"/>
    <w:rsid w:val="00B95A52"/>
    <w:rsid w:val="00BA67C1"/>
    <w:rsid w:val="00BB5394"/>
    <w:rsid w:val="00BC7673"/>
    <w:rsid w:val="00BD7852"/>
    <w:rsid w:val="00BE31E0"/>
    <w:rsid w:val="00BF1671"/>
    <w:rsid w:val="00BF4E23"/>
    <w:rsid w:val="00C26589"/>
    <w:rsid w:val="00C3712B"/>
    <w:rsid w:val="00C47387"/>
    <w:rsid w:val="00C95037"/>
    <w:rsid w:val="00CB2D9C"/>
    <w:rsid w:val="00CB55BA"/>
    <w:rsid w:val="00CC0AA0"/>
    <w:rsid w:val="00CD684F"/>
    <w:rsid w:val="00CF67AC"/>
    <w:rsid w:val="00D032BF"/>
    <w:rsid w:val="00D12B6C"/>
    <w:rsid w:val="00D13CBF"/>
    <w:rsid w:val="00D17D57"/>
    <w:rsid w:val="00D17EC0"/>
    <w:rsid w:val="00D359D0"/>
    <w:rsid w:val="00D3674F"/>
    <w:rsid w:val="00D376EE"/>
    <w:rsid w:val="00D52C4B"/>
    <w:rsid w:val="00D5512A"/>
    <w:rsid w:val="00D61842"/>
    <w:rsid w:val="00DA0754"/>
    <w:rsid w:val="00DC5AD9"/>
    <w:rsid w:val="00DF6556"/>
    <w:rsid w:val="00E03DFC"/>
    <w:rsid w:val="00E16D47"/>
    <w:rsid w:val="00E17402"/>
    <w:rsid w:val="00E17475"/>
    <w:rsid w:val="00E26117"/>
    <w:rsid w:val="00E375BD"/>
    <w:rsid w:val="00E40630"/>
    <w:rsid w:val="00E771E7"/>
    <w:rsid w:val="00E87280"/>
    <w:rsid w:val="00E90930"/>
    <w:rsid w:val="00EA048D"/>
    <w:rsid w:val="00EA2816"/>
    <w:rsid w:val="00EA4F47"/>
    <w:rsid w:val="00EB31EC"/>
    <w:rsid w:val="00EC4631"/>
    <w:rsid w:val="00EE0E49"/>
    <w:rsid w:val="00EE40B3"/>
    <w:rsid w:val="00EF4BAA"/>
    <w:rsid w:val="00F17440"/>
    <w:rsid w:val="00F1785D"/>
    <w:rsid w:val="00F236B2"/>
    <w:rsid w:val="00F2756A"/>
    <w:rsid w:val="00F36C2F"/>
    <w:rsid w:val="00F4166A"/>
    <w:rsid w:val="00F537EB"/>
    <w:rsid w:val="00F54277"/>
    <w:rsid w:val="00F579B2"/>
    <w:rsid w:val="00F64DA9"/>
    <w:rsid w:val="00F65E75"/>
    <w:rsid w:val="00F74B09"/>
    <w:rsid w:val="00F7708E"/>
    <w:rsid w:val="00F816E5"/>
    <w:rsid w:val="00FA0D64"/>
    <w:rsid w:val="00FA322D"/>
    <w:rsid w:val="00FD031B"/>
    <w:rsid w:val="00FD185B"/>
    <w:rsid w:val="00FD2B86"/>
    <w:rsid w:val="00FD7AF5"/>
    <w:rsid w:val="00FF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E6EA8"/>
  <w15:docId w15:val="{67AC45CA-82C9-9C4B-8C2D-74FC573E1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9F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2249F4"/>
    <w:pPr>
      <w:spacing w:before="100" w:beforeAutospacing="1" w:after="100" w:afterAutospacing="1"/>
    </w:pPr>
    <w:rPr>
      <w:lang w:val="it-IT"/>
    </w:rPr>
  </w:style>
  <w:style w:type="table" w:styleId="TableGrid">
    <w:name w:val="Table Grid"/>
    <w:basedOn w:val="TableNormal"/>
    <w:uiPriority w:val="39"/>
    <w:rsid w:val="002249F4"/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2249F4"/>
    <w:rPr>
      <w:rFonts w:ascii="Times New Roman" w:eastAsia="Times New Roman" w:hAnsi="Times New Roman" w:cs="Times New Roman"/>
      <w:lang w:val="it-IT" w:eastAsia="en-GB"/>
    </w:rPr>
  </w:style>
  <w:style w:type="paragraph" w:styleId="Footer">
    <w:name w:val="footer"/>
    <w:basedOn w:val="Normal"/>
    <w:link w:val="FooterChar"/>
    <w:uiPriority w:val="99"/>
    <w:unhideWhenUsed/>
    <w:rsid w:val="002249F4"/>
    <w:pPr>
      <w:tabs>
        <w:tab w:val="center" w:pos="4513"/>
        <w:tab w:val="right" w:pos="9026"/>
      </w:tabs>
    </w:pPr>
    <w:rPr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2249F4"/>
    <w:rPr>
      <w:rFonts w:ascii="Times New Roman" w:eastAsia="Times New Roman" w:hAnsi="Times New Roman" w:cs="Times New Roman"/>
      <w:lang w:val="it-IT" w:eastAsia="en-GB"/>
    </w:rPr>
  </w:style>
  <w:style w:type="character" w:styleId="PageNumber">
    <w:name w:val="page number"/>
    <w:basedOn w:val="DefaultParagraphFont"/>
    <w:uiPriority w:val="99"/>
    <w:semiHidden/>
    <w:unhideWhenUsed/>
    <w:rsid w:val="002249F4"/>
  </w:style>
  <w:style w:type="paragraph" w:styleId="BalloonText">
    <w:name w:val="Balloon Text"/>
    <w:basedOn w:val="Normal"/>
    <w:link w:val="BalloonTextChar"/>
    <w:uiPriority w:val="99"/>
    <w:semiHidden/>
    <w:unhideWhenUsed/>
    <w:rsid w:val="00967A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A40"/>
    <w:rPr>
      <w:rFonts w:ascii="Tahoma" w:eastAsia="Times New Roman" w:hAnsi="Tahoma" w:cs="Tahoma"/>
      <w:sz w:val="16"/>
      <w:szCs w:val="16"/>
      <w:lang w:eastAsia="en-GB"/>
    </w:rPr>
  </w:style>
  <w:style w:type="paragraph" w:styleId="Revision">
    <w:name w:val="Revision"/>
    <w:hidden/>
    <w:uiPriority w:val="99"/>
    <w:semiHidden/>
    <w:rsid w:val="00A07006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Ramsay</dc:creator>
  <cp:keywords/>
  <dc:description/>
  <cp:lastModifiedBy>THILAGAVATHI T</cp:lastModifiedBy>
  <cp:revision>5</cp:revision>
  <dcterms:created xsi:type="dcterms:W3CDTF">2022-04-10T15:14:00Z</dcterms:created>
  <dcterms:modified xsi:type="dcterms:W3CDTF">2022-05-06T06:23:00Z</dcterms:modified>
</cp:coreProperties>
</file>